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12"/>
        <w:gridCol w:w="13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FC877A" w:rsidR="00FB3483" w:rsidRPr="00930A31" w:rsidRDefault="006B2D1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12D3803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4AE53F" w:rsidR="00FB3483" w:rsidRPr="00930A31" w:rsidRDefault="006B2D1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7FCF68"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Introduction, paragraphs 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4192E4"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CB7FCC"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02067E"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Information sources and search strategy; Appendix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E05B62"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D60100"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udy selection and data extraction; Results, Study selection;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97F9C6"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udy selection and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1C3F5F"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 xml:space="preserve">Materials and Methods, </w:t>
            </w:r>
            <w:r w:rsidRPr="006B2D1D">
              <w:rPr>
                <w:rFonts w:ascii="Arial" w:hAnsi="Arial" w:cs="Arial"/>
                <w:color w:val="auto"/>
                <w:sz w:val="18"/>
                <w:szCs w:val="18"/>
              </w:rPr>
              <w:lastRenderedPageBreak/>
              <w:t>Eligibility criteria; Study selection and 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770ED0"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udy selection and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23711F"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Risk of bias and certainty of evidence; Results, Risk of bias in included studi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94DDC7"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Effect measur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35314E"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rategy for data synthesis; Results, Study selection;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79BD85"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Effect measures; Strategy for data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FD3DC2"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 xml:space="preserve">Results, Study selection; Table 1; </w:t>
            </w:r>
            <w:r w:rsidRPr="006B2D1D">
              <w:rPr>
                <w:rFonts w:ascii="Arial" w:hAnsi="Arial" w:cs="Arial"/>
                <w:color w:val="auto"/>
                <w:sz w:val="18"/>
                <w:szCs w:val="18"/>
              </w:rPr>
              <w:lastRenderedPageBreak/>
              <w:t>Figure 1; Appendix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D0CCC3"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rategy for data synthe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1EF4A7"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Strategy for data synthesis; Results, Heterogeneity in outcome definit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8EE4C3"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Not applicable; no sensitivity analyses were performed because no quantitative synthesis was conduc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ABDD71" w:rsidR="006E5FE2"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Assessment of reporting bias; Results, Reporting bias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0EF2F7" w:rsidR="006E5FE2"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Materials and Methods, Risk of bias and certainty of evidence; Results, Certainty of evidenc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w:t>
            </w:r>
            <w:r w:rsidRPr="00930A31">
              <w:rPr>
                <w:rFonts w:ascii="Arial" w:hAnsi="Arial" w:cs="Arial"/>
                <w:sz w:val="18"/>
                <w:szCs w:val="18"/>
              </w:rPr>
              <w:lastRenderedPageBreak/>
              <w:t>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6E6DDF"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lastRenderedPageBreak/>
              <w:t xml:space="preserve">Results, Study </w:t>
            </w:r>
            <w:r w:rsidRPr="006B2D1D">
              <w:rPr>
                <w:rFonts w:ascii="Arial" w:hAnsi="Arial" w:cs="Arial"/>
                <w:color w:val="auto"/>
                <w:sz w:val="18"/>
                <w:szCs w:val="18"/>
              </w:rPr>
              <w:lastRenderedPageBreak/>
              <w:t>selection;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22C13D"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Study selection; Figure 1; Appendix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30C17B"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Study selection; Table 1; 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72EC4A"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Risk of bias in included studi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89C8AD"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Primary outcomes by joint type;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1B031F"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Study selection; Risk of bias in included studies;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F771BD"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Not applicable; no meta-analysis or statistical pooled synthesis was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33D9E4"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Heterogeneity in outcome definition; Discuss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00DEC0" w:rsidR="00930A31"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 xml:space="preserve">Not applicable; no sensitivity </w:t>
            </w:r>
            <w:r w:rsidRPr="006B2D1D">
              <w:rPr>
                <w:rFonts w:ascii="Arial" w:hAnsi="Arial" w:cs="Arial"/>
                <w:color w:val="auto"/>
                <w:sz w:val="18"/>
                <w:szCs w:val="18"/>
              </w:rPr>
              <w:lastRenderedPageBreak/>
              <w:t>analyses were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D627E0" w:rsidR="00FB3483" w:rsidRPr="00930A31" w:rsidRDefault="006B2D1D" w:rsidP="005979B8">
            <w:pPr>
              <w:pStyle w:val="Default"/>
              <w:spacing w:before="40" w:after="40"/>
              <w:rPr>
                <w:rFonts w:ascii="Arial" w:hAnsi="Arial" w:cs="Arial"/>
                <w:color w:val="auto"/>
                <w:sz w:val="18"/>
                <w:szCs w:val="18"/>
              </w:rPr>
            </w:pPr>
            <w:r w:rsidRPr="006B2D1D">
              <w:rPr>
                <w:rFonts w:ascii="Arial" w:hAnsi="Arial" w:cs="Arial"/>
                <w:color w:val="auto"/>
                <w:sz w:val="18"/>
                <w:szCs w:val="18"/>
              </w:rPr>
              <w:t>Results, Reporting biases; Materials and Methods, Assessment of reporting bia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D12A19" w:rsidR="00077B44" w:rsidRPr="00930A31" w:rsidRDefault="006B2D1D" w:rsidP="00077B44">
            <w:pPr>
              <w:pStyle w:val="Default"/>
              <w:spacing w:before="40" w:after="40"/>
              <w:rPr>
                <w:rFonts w:ascii="Arial" w:hAnsi="Arial" w:cs="Arial"/>
                <w:color w:val="auto"/>
                <w:sz w:val="18"/>
                <w:szCs w:val="18"/>
              </w:rPr>
            </w:pPr>
            <w:r w:rsidRPr="006B2D1D">
              <w:rPr>
                <w:rFonts w:ascii="Arial" w:hAnsi="Arial" w:cs="Arial"/>
                <w:color w:val="auto"/>
                <w:sz w:val="18"/>
                <w:szCs w:val="18"/>
              </w:rPr>
              <w:t>Results, Certainty of evidence; Discuss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889FD8"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Discussion, paragraphs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F24EBD"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Discussion, paragraphs 4–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AEC15B"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Discussion; Materials and Methods, Study design and protocol; Assessment of reporting bia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BF1B76"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Discussion, final paragraphs; 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DA6D9F"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Materials and Methods, Study design and protocol</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858EE5"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 xml:space="preserve">Materials and Methods, Study design </w:t>
            </w:r>
            <w:r w:rsidRPr="00AF0B04">
              <w:rPr>
                <w:rFonts w:ascii="Arial" w:hAnsi="Arial" w:cs="Arial"/>
                <w:color w:val="auto"/>
                <w:sz w:val="18"/>
                <w:szCs w:val="18"/>
              </w:rPr>
              <w:lastRenderedPageBreak/>
              <w:t>and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24FF8E" w:rsidR="00930A31"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Introduction, paragraph 3; Materials and Methods, Study design and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2964BB" w:rsidR="00077B44" w:rsidRPr="00930A31" w:rsidRDefault="00AF0B04"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3E7AED" w:rsidR="00077B44" w:rsidRPr="00930A31" w:rsidRDefault="00AF0B04"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92BC5B" w:rsidR="00077B44" w:rsidRPr="00930A31" w:rsidRDefault="00AF0B04" w:rsidP="00077B44">
            <w:pPr>
              <w:pStyle w:val="Default"/>
              <w:spacing w:before="40" w:after="40"/>
              <w:rPr>
                <w:rFonts w:ascii="Arial" w:hAnsi="Arial" w:cs="Arial"/>
                <w:color w:val="auto"/>
                <w:sz w:val="18"/>
                <w:szCs w:val="18"/>
              </w:rPr>
            </w:pPr>
            <w:r w:rsidRPr="00AF0B04">
              <w:rPr>
                <w:rFonts w:ascii="Arial" w:hAnsi="Arial" w:cs="Arial"/>
                <w:color w:val="auto"/>
                <w:sz w:val="18"/>
                <w:szCs w:val="18"/>
              </w:rPr>
              <w:t>Data availability; Appendix 1; Appendix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40E23" w14:textId="77777777" w:rsidR="00495176" w:rsidRDefault="00495176">
      <w:r>
        <w:separator/>
      </w:r>
    </w:p>
  </w:endnote>
  <w:endnote w:type="continuationSeparator" w:id="0">
    <w:p w14:paraId="7D5AE91F" w14:textId="77777777" w:rsidR="00495176" w:rsidRDefault="00495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D783D" w14:textId="77777777" w:rsidR="00495176" w:rsidRDefault="00495176">
      <w:r>
        <w:separator/>
      </w:r>
    </w:p>
  </w:footnote>
  <w:footnote w:type="continuationSeparator" w:id="0">
    <w:p w14:paraId="69F4E3F5" w14:textId="77777777" w:rsidR="00495176" w:rsidRDefault="004951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95176"/>
    <w:rsid w:val="004C1685"/>
    <w:rsid w:val="005078EE"/>
    <w:rsid w:val="00550BF1"/>
    <w:rsid w:val="0059028D"/>
    <w:rsid w:val="005979B8"/>
    <w:rsid w:val="005A190C"/>
    <w:rsid w:val="00640172"/>
    <w:rsid w:val="006B2D1D"/>
    <w:rsid w:val="006E5FE2"/>
    <w:rsid w:val="006F3BA6"/>
    <w:rsid w:val="00726794"/>
    <w:rsid w:val="0075137B"/>
    <w:rsid w:val="0077253C"/>
    <w:rsid w:val="008412D5"/>
    <w:rsid w:val="00854E5F"/>
    <w:rsid w:val="008A3EAE"/>
    <w:rsid w:val="008E2C91"/>
    <w:rsid w:val="00930A31"/>
    <w:rsid w:val="00947707"/>
    <w:rsid w:val="009827E5"/>
    <w:rsid w:val="00A215D2"/>
    <w:rsid w:val="00A86593"/>
    <w:rsid w:val="00AA7598"/>
    <w:rsid w:val="00AB79CE"/>
    <w:rsid w:val="00AE4BBD"/>
    <w:rsid w:val="00AF0B04"/>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96</Words>
  <Characters>7961</Characters>
  <Application>Microsoft Office Word</Application>
  <DocSecurity>0</DocSecurity>
  <Lines>66</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ierluigi Puca</cp:lastModifiedBy>
  <cp:revision>32</cp:revision>
  <cp:lastPrinted>2020-11-24T03:02:00Z</cp:lastPrinted>
  <dcterms:created xsi:type="dcterms:W3CDTF">2020-11-24T03:02:00Z</dcterms:created>
  <dcterms:modified xsi:type="dcterms:W3CDTF">2026-05-31T19:24:00Z</dcterms:modified>
</cp:coreProperties>
</file>